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10F" w:rsidRPr="00684BF2" w:rsidRDefault="00684BF2" w:rsidP="00D4310F">
      <w:pPr>
        <w:spacing w:line="360" w:lineRule="auto"/>
        <w:jc w:val="center"/>
        <w:rPr>
          <w:rFonts w:ascii="Times New Roman" w:eastAsia="Times New Roman,Bold"/>
          <w:b/>
          <w:bCs/>
          <w:kern w:val="0"/>
          <w:sz w:val="28"/>
        </w:rPr>
      </w:pPr>
      <w:r w:rsidRPr="00684BF2">
        <w:rPr>
          <w:rFonts w:cs="Arial"/>
          <w:b/>
          <w:spacing w:val="2"/>
          <w:sz w:val="28"/>
          <w:lang w:val="en-GB"/>
        </w:rPr>
        <w:t>Supplementary material</w:t>
      </w:r>
    </w:p>
    <w:p w:rsidR="00D4310F" w:rsidRDefault="00D4310F" w:rsidP="00D4310F">
      <w:pPr>
        <w:spacing w:line="360" w:lineRule="auto"/>
        <w:jc w:val="center"/>
        <w:rPr>
          <w:rFonts w:ascii="Times New Roman" w:eastAsia="Times New Roman,Bold"/>
          <w:b/>
          <w:bCs/>
          <w:kern w:val="0"/>
          <w:sz w:val="28"/>
        </w:rPr>
      </w:pPr>
      <w:bookmarkStart w:id="0" w:name="_GoBack"/>
      <w:bookmarkEnd w:id="0"/>
    </w:p>
    <w:p w:rsidR="00D4310F" w:rsidRPr="002B6027" w:rsidRDefault="00D4310F" w:rsidP="00D4310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2B6027">
        <w:rPr>
          <w:rFonts w:ascii="Times New Roman" w:eastAsia="Times New Roman,Bold"/>
          <w:b/>
          <w:bCs/>
          <w:kern w:val="0"/>
          <w:sz w:val="28"/>
        </w:rPr>
        <w:t xml:space="preserve">Control of the galactose-to-glucose consumption ratio in co-fermentation using engineered </w:t>
      </w:r>
      <w:r w:rsidRPr="002B6027">
        <w:rPr>
          <w:rFonts w:ascii="Times New Roman" w:eastAsia="Times New Roman,Bold"/>
          <w:b/>
          <w:bCs/>
          <w:i/>
          <w:kern w:val="0"/>
          <w:sz w:val="28"/>
        </w:rPr>
        <w:t>Escherichia coli</w:t>
      </w:r>
      <w:r w:rsidRPr="002B6027">
        <w:rPr>
          <w:rFonts w:ascii="Times New Roman" w:eastAsia="Times New Roman,Bold"/>
          <w:b/>
          <w:bCs/>
          <w:kern w:val="0"/>
          <w:sz w:val="28"/>
        </w:rPr>
        <w:t xml:space="preserve"> strains</w:t>
      </w:r>
    </w:p>
    <w:p w:rsidR="00D4310F" w:rsidRDefault="00D4310F" w:rsidP="00D431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4310F" w:rsidRDefault="00D4310F" w:rsidP="00D431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0671D">
        <w:rPr>
          <w:rFonts w:ascii="Times New Roman" w:hAnsi="Times New Roman" w:cs="Times New Roman" w:hint="eastAsia"/>
          <w:sz w:val="24"/>
          <w:szCs w:val="24"/>
        </w:rPr>
        <w:t>H</w:t>
      </w:r>
      <w:r w:rsidRPr="00D0671D">
        <w:rPr>
          <w:rFonts w:ascii="Times New Roman" w:hAnsi="Times New Roman" w:cs="Times New Roman"/>
          <w:sz w:val="24"/>
          <w:szCs w:val="24"/>
        </w:rPr>
        <w:t>yeon Jeong Seong</w:t>
      </w:r>
      <w:r w:rsidRPr="00D0671D">
        <w:rPr>
          <w:rFonts w:ascii="Times New Roman" w:hAnsi="Times New Roman" w:cs="Times New Roman" w:hint="eastAsia"/>
          <w:sz w:val="24"/>
          <w:szCs w:val="24"/>
        </w:rPr>
        <w:t>,</w:t>
      </w:r>
      <w:r w:rsidRPr="00D0671D">
        <w:rPr>
          <w:rFonts w:ascii="Times New Roman" w:hAnsi="Times New Roman" w:cs="Times New Roman"/>
          <w:sz w:val="24"/>
          <w:szCs w:val="24"/>
        </w:rPr>
        <w:t xml:space="preserve"> Ji Eun Woo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D0671D">
        <w:rPr>
          <w:rFonts w:ascii="Times New Roman" w:hAnsi="Times New Roman" w:cs="Times New Roman"/>
          <w:sz w:val="24"/>
          <w:szCs w:val="24"/>
        </w:rPr>
        <w:t xml:space="preserve"> Yu-Sin Jang</w:t>
      </w:r>
      <w:r w:rsidRPr="00D0671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4310F" w:rsidRPr="00D0671D" w:rsidRDefault="00D4310F" w:rsidP="00D431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4310F" w:rsidRPr="00D0671D" w:rsidRDefault="00D4310F" w:rsidP="00D431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0671D">
        <w:rPr>
          <w:rFonts w:ascii="Times New Roman" w:hAnsi="Times New Roman" w:cs="Times New Roman"/>
          <w:sz w:val="24"/>
          <w:szCs w:val="24"/>
        </w:rPr>
        <w:t xml:space="preserve">Department of Agricultural Chemistry and Food Science Technology, Division of Applied Life Science (BK21 Plus Program), </w:t>
      </w:r>
      <w:r w:rsidRPr="00D0671D">
        <w:rPr>
          <w:rFonts w:ascii="Times New Roman" w:eastAsia="바탕" w:hAnsi="Times New Roman" w:cs="Times New Roman"/>
          <w:sz w:val="24"/>
          <w:szCs w:val="24"/>
        </w:rPr>
        <w:t xml:space="preserve">Institute of Agriculture &amp; Life Science (IALS), </w:t>
      </w:r>
      <w:r w:rsidRPr="00D0671D">
        <w:rPr>
          <w:rFonts w:ascii="Times New Roman" w:hAnsi="Times New Roman" w:cs="Times New Roman"/>
          <w:sz w:val="24"/>
          <w:szCs w:val="24"/>
        </w:rPr>
        <w:t>Gyeongsang National University, Jinju 52828, Republic of Korea</w:t>
      </w:r>
    </w:p>
    <w:p w:rsidR="00D4310F" w:rsidRPr="00D0671D" w:rsidRDefault="00D4310F" w:rsidP="00D4310F">
      <w:pPr>
        <w:shd w:val="clear" w:color="auto" w:fill="FFFFFF"/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D4310F" w:rsidRPr="00D0671D" w:rsidRDefault="00D4310F" w:rsidP="00D4310F">
      <w:pPr>
        <w:shd w:val="clear" w:color="auto" w:fill="FFFFFF"/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D0671D">
        <w:rPr>
          <w:rFonts w:ascii="Times New Roman" w:eastAsia="굴림" w:hAnsi="Times New Roman" w:cs="Times New Roman"/>
          <w:kern w:val="0"/>
          <w:sz w:val="24"/>
          <w:szCs w:val="24"/>
        </w:rPr>
        <w:t xml:space="preserve">*Corresponding author. </w:t>
      </w:r>
    </w:p>
    <w:p w:rsidR="00D4310F" w:rsidRDefault="00D4310F" w:rsidP="00D4310F">
      <w:pPr>
        <w:spacing w:line="480" w:lineRule="auto"/>
        <w:rPr>
          <w:rFonts w:ascii="Times New Roman" w:hAnsi="Times New Roman" w:cs="Times New Roman"/>
          <w:b/>
          <w:color w:val="FF0000"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 address</w:t>
      </w:r>
      <w:r w:rsidRPr="00D0671D">
        <w:rPr>
          <w:rFonts w:ascii="Times New Roman" w:hAnsi="Times New Roman" w:cs="Times New Roman"/>
          <w:sz w:val="24"/>
          <w:szCs w:val="24"/>
        </w:rPr>
        <w:t>: jangys@gnu.ac.kr (Y.-S. Jang)</w:t>
      </w:r>
    </w:p>
    <w:p w:rsidR="00281709" w:rsidRDefault="0028170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D0D0D" w:rsidRPr="00FE7241" w:rsidRDefault="00BD0D0D" w:rsidP="00BD0D0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FE72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1920">
        <w:rPr>
          <w:rFonts w:ascii="Times New Roman" w:hAnsi="Times New Roman" w:cs="Times New Roman"/>
          <w:b/>
          <w:sz w:val="24"/>
          <w:szCs w:val="24"/>
        </w:rPr>
        <w:t>S</w:t>
      </w:r>
      <w:r w:rsidR="00AB568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 w:hint="eastAsia"/>
          <w:sz w:val="24"/>
          <w:szCs w:val="24"/>
        </w:rPr>
        <w:t>ligonucleotides</w:t>
      </w:r>
      <w:r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53096F">
        <w:rPr>
          <w:rFonts w:ascii="Times New Roman" w:hAnsi="Times New Roman" w:cs="Times New Roman"/>
          <w:sz w:val="24"/>
          <w:szCs w:val="24"/>
        </w:rPr>
        <w:t xml:space="preserve"> </w:t>
      </w:r>
      <w:r w:rsidR="0053096F">
        <w:rPr>
          <w:rFonts w:ascii="Times New Roman" w:hAnsi="Times New Roman" w:cs="Times New Roman"/>
          <w:sz w:val="24"/>
          <w:szCs w:val="24"/>
        </w:rPr>
        <w:fldChar w:fldCharType="begin"/>
      </w:r>
      <w:r w:rsidR="00C016B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o&lt;/Author&gt;&lt;Year&gt;2019&lt;/Year&gt;&lt;RecNum&gt;30&lt;/RecNum&gt;&lt;DisplayText&gt;&lt;style face="superscript"&gt;1&lt;/style&gt;&lt;/DisplayText&gt;&lt;record&gt;&lt;rec-number&gt;30&lt;/rec-number&gt;&lt;foreign-keys&gt;&lt;key app="EN" db-id="fvp9rfa98dz2snevwpb5zedbvrxwzx2xv22t" timestamp="1578965116"&gt;30&lt;/key&gt;&lt;/foreign-keys&gt;&lt;ref-type name="Journal Article"&gt;17&lt;/ref-type&gt;&lt;contributors&gt;&lt;authors&gt;&lt;author&gt;Woo, Ji Eun&lt;/author&gt;&lt;author&gt;Seong, Hyeon Jeong&lt;/author&gt;&lt;author&gt;Lee, Sang Yup&lt;/author&gt;&lt;author&gt;Jang, Yu-Sin &lt;/author&gt;&lt;/authors&gt;&lt;/contributors&gt;&lt;titles&gt;&lt;title&gt;&lt;style face="normal" font="default" size="100%"&gt;Metabolic engineering of &lt;/style&gt;&lt;style face="italic" font="default" size="100%"&gt;Escherichia coli &lt;/style&gt;&lt;style face="normal" font="default" size="100%"&gt;for the production of hyaluronic acid from glucose and galactose&lt;/style&gt;&lt;/title&gt;&lt;secondary-title&gt;Front. Bioeng. Biotechnol.&lt;/secondary-title&gt;&lt;/titles&gt;&lt;periodical&gt;&lt;full-title&gt;Front. Bioeng. Biotechnol.&lt;/full-title&gt;&lt;/periodical&gt;&lt;pages&gt;351&lt;/pages&gt;&lt;volume&gt;7&lt;/volume&gt;&lt;dates&gt;&lt;year&gt;2019&lt;/year&gt;&lt;/dates&gt;&lt;urls&gt;&lt;/urls&gt;&lt;/record&gt;&lt;/Cite&gt;&lt;/EndNote&gt;</w:instrText>
      </w:r>
      <w:r w:rsidR="0053096F">
        <w:rPr>
          <w:rFonts w:ascii="Times New Roman" w:hAnsi="Times New Roman" w:cs="Times New Roman"/>
          <w:sz w:val="24"/>
          <w:szCs w:val="24"/>
        </w:rPr>
        <w:fldChar w:fldCharType="separate"/>
      </w:r>
      <w:r w:rsidR="00C016B8" w:rsidRPr="00C016B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53096F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3"/>
        <w:tblW w:w="13608" w:type="dxa"/>
        <w:tblLayout w:type="fixed"/>
        <w:tblLook w:val="04A0" w:firstRow="1" w:lastRow="0" w:firstColumn="1" w:lastColumn="0" w:noHBand="0" w:noVBand="1"/>
      </w:tblPr>
      <w:tblGrid>
        <w:gridCol w:w="2127"/>
        <w:gridCol w:w="11481"/>
      </w:tblGrid>
      <w:tr w:rsidR="008061BB" w:rsidRPr="00FE7241" w:rsidTr="008061B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8061BB" w:rsidRPr="00FE7241" w:rsidRDefault="008061BB" w:rsidP="007D13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br w:type="page"/>
              <w:t>Name</w:t>
            </w:r>
          </w:p>
        </w:tc>
        <w:tc>
          <w:tcPr>
            <w:tcW w:w="11481" w:type="dxa"/>
            <w:tcBorders>
              <w:left w:val="nil"/>
              <w:bottom w:val="single" w:sz="4" w:space="0" w:color="auto"/>
              <w:right w:val="nil"/>
            </w:tcBorders>
          </w:tcPr>
          <w:p w:rsidR="008061BB" w:rsidRPr="00FE7241" w:rsidRDefault="008061BB" w:rsidP="007D13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quences </w:t>
            </w: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 xml:space="preserve">(5’ </w:t>
            </w:r>
            <w:r w:rsidRPr="002E2DFB">
              <w:rPr>
                <w:rFonts w:ascii="Times New Roman" w:eastAsia="바탕" w:hAnsi="Times New Roman" w:cs="Times New Roman"/>
                <w:sz w:val="24"/>
                <w:szCs w:val="24"/>
              </w:rPr>
              <w:t>→</w:t>
            </w: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F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TGTAAGCGTTTACCCACTAAGGTATTTTCGACACTATAGAACGCGGCCG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327A0D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R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TACTGGCGCTGGAATTGCTTTAACTGCGGCCGCATAGGCCACTAGTGG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F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AACACGCCACCCCTTGAACCAACGGGCGTTTTCCGTAACACTGAAAGAATGTAAGCGTTTACCCACT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R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TGATAATGGTCAGGCGCGGTTGATTCGCCGTCGCCAGACCATCGAAGAATTACTGGCGCTGGAATTGCT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F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CTGTGAAATCACTCACAGATTGAAAGCGGGACACTATAGAACGCGGCCG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R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AGTCATTTACTGCAATCTCATAACAGGTACCGCATAGGCCACTAGTGG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F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GGGTTACAACGTTAAAACGGTGCAATCATAGCTATCACATTGTTAAGATACTGTGAAATCACTCACAG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R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CGATTCACGAAGTCCTGTATTCAGTGCTGACAAAATAGCCGCCAGCAAGCAGTCATTTACTGCAATCTC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F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AAAATAACCATAAAGGATAAGCGCAGATAGACACTATAGAACGCGGCCG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R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ACCGGGTTAGTTAACTTAAGGAGAATGACCCGCATAGGCCACTAGTGG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F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CTGAAAGTGTAAAAATTGTTCTACAATCTGCGCAAGATCATGTTACCGGTAAAATAACCATAAAGGAT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R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AGCAGTACAGTGCACCGTAAGAAAATTACAAGTATACCCTGGCTTAAGTACCGGGTTAGTTAACTTA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F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GTAAAGGAATCTGCCTTTTTCCGAAATCAGACACTATAGAACGCGGCCG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R1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ACTATTTGCACATTCGTTGGATCACTTCGCCGCATAGGCCACTAGTGGA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F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CTGATAAGCGAAGCGCATCAGGCATTTTTGCTTCTGTCATCGGTTTCAGGGTAAAGGAATCTGCCTTTT</w:t>
            </w:r>
          </w:p>
        </w:tc>
      </w:tr>
      <w:tr w:rsidR="008061BB" w:rsidRPr="00FE7241" w:rsidTr="008061B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1BB" w:rsidRPr="00915E18" w:rsidRDefault="008061BB" w:rsidP="007D13E4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R2</w:t>
            </w:r>
          </w:p>
        </w:tc>
        <w:tc>
          <w:tcPr>
            <w:tcW w:w="1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1BB" w:rsidRDefault="008061BB" w:rsidP="007D13E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TACCGCCATTTGGCCTGACCTGAATCAATTCAGCAGGAAGTGATTGTTATACTATTTGCACATTCGTTG</w:t>
            </w:r>
          </w:p>
        </w:tc>
      </w:tr>
    </w:tbl>
    <w:p w:rsidR="00BD0D0D" w:rsidRDefault="00BD0D0D" w:rsidP="00BD0D0D">
      <w:pPr>
        <w:rPr>
          <w:rFonts w:ascii="Times New Roman" w:hAnsi="Times New Roman" w:cs="Times New Roman"/>
          <w:b/>
          <w:sz w:val="24"/>
          <w:szCs w:val="24"/>
        </w:rPr>
      </w:pPr>
    </w:p>
    <w:p w:rsidR="00B257E8" w:rsidRDefault="00B257E8" w:rsidP="00B257E8"/>
    <w:p w:rsidR="0053096F" w:rsidRDefault="0053096F" w:rsidP="00B31E78">
      <w:pPr>
        <w:rPr>
          <w:rFonts w:ascii="Times New Roman" w:hAnsi="Times New Roman" w:cs="Times New Roman"/>
          <w:sz w:val="24"/>
          <w:szCs w:val="24"/>
        </w:rPr>
      </w:pPr>
    </w:p>
    <w:p w:rsidR="0053096F" w:rsidRDefault="0053096F" w:rsidP="00B31E78">
      <w:pPr>
        <w:rPr>
          <w:rFonts w:ascii="Times New Roman" w:hAnsi="Times New Roman" w:cs="Times New Roman"/>
          <w:sz w:val="24"/>
          <w:szCs w:val="24"/>
        </w:rPr>
      </w:pPr>
    </w:p>
    <w:p w:rsidR="0053096F" w:rsidRDefault="0053096F" w:rsidP="00B31E78">
      <w:pPr>
        <w:rPr>
          <w:rFonts w:ascii="Times New Roman" w:hAnsi="Times New Roman" w:cs="Times New Roman"/>
          <w:sz w:val="24"/>
          <w:szCs w:val="24"/>
        </w:rPr>
      </w:pPr>
    </w:p>
    <w:p w:rsidR="0053096F" w:rsidRPr="0053096F" w:rsidRDefault="0053096F" w:rsidP="005309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:rsidR="00C016B8" w:rsidRPr="00C016B8" w:rsidRDefault="0053096F" w:rsidP="00C016B8">
      <w:pPr>
        <w:pStyle w:val="EndNoteBibliography"/>
        <w:ind w:left="720" w:hanging="720"/>
      </w:pPr>
      <w:r w:rsidRPr="00DE35FC">
        <w:rPr>
          <w:szCs w:val="24"/>
        </w:rPr>
        <w:fldChar w:fldCharType="begin"/>
      </w:r>
      <w:r w:rsidRPr="00DE35FC">
        <w:rPr>
          <w:szCs w:val="24"/>
        </w:rPr>
        <w:instrText xml:space="preserve"> ADDIN EN.REFLIST </w:instrText>
      </w:r>
      <w:r w:rsidRPr="00DE35FC">
        <w:rPr>
          <w:szCs w:val="24"/>
        </w:rPr>
        <w:fldChar w:fldCharType="separate"/>
      </w:r>
      <w:r w:rsidR="00C016B8" w:rsidRPr="00C016B8">
        <w:t>1</w:t>
      </w:r>
      <w:r w:rsidR="00C016B8" w:rsidRPr="00C016B8">
        <w:tab/>
        <w:t xml:space="preserve">Woo, J. E., Seong, H. J., Lee, S. Y. &amp; Jang, Y.-S. Metabolic engineering of </w:t>
      </w:r>
      <w:r w:rsidR="00C016B8" w:rsidRPr="00C016B8">
        <w:rPr>
          <w:i/>
        </w:rPr>
        <w:t xml:space="preserve">Escherichia coli </w:t>
      </w:r>
      <w:r w:rsidR="00C016B8" w:rsidRPr="00C016B8">
        <w:t xml:space="preserve">for the production of hyaluronic acid from glucose and galactose. </w:t>
      </w:r>
      <w:r w:rsidR="00C016B8" w:rsidRPr="00C016B8">
        <w:rPr>
          <w:i/>
        </w:rPr>
        <w:t>Front. Bioeng. Biotechnol.</w:t>
      </w:r>
      <w:r w:rsidR="00C016B8" w:rsidRPr="00C016B8">
        <w:t xml:space="preserve"> </w:t>
      </w:r>
      <w:r w:rsidR="00C016B8" w:rsidRPr="00C016B8">
        <w:rPr>
          <w:b/>
        </w:rPr>
        <w:t>7</w:t>
      </w:r>
      <w:r w:rsidR="00C016B8" w:rsidRPr="00C016B8">
        <w:t>, 351 (2019).</w:t>
      </w:r>
    </w:p>
    <w:p w:rsidR="00B257E8" w:rsidRPr="007257EB" w:rsidRDefault="0053096F" w:rsidP="00B31E78">
      <w:pPr>
        <w:rPr>
          <w:rFonts w:ascii="Times New Roman" w:hAnsi="Times New Roman" w:cs="Times New Roman"/>
          <w:sz w:val="24"/>
          <w:szCs w:val="24"/>
        </w:rPr>
      </w:pPr>
      <w:r w:rsidRPr="00DE35F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257E8" w:rsidRPr="007257EB" w:rsidSect="00B31E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5A9" w:rsidRDefault="00CA65A9" w:rsidP="00DC0D6A">
      <w:pPr>
        <w:spacing w:after="0" w:line="240" w:lineRule="auto"/>
      </w:pPr>
      <w:r>
        <w:separator/>
      </w:r>
    </w:p>
  </w:endnote>
  <w:endnote w:type="continuationSeparator" w:id="0">
    <w:p w:rsidR="00CA65A9" w:rsidRDefault="00CA65A9" w:rsidP="00DC0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Bold">
    <w:altName w:val="Adobe 고딕 Std 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5A9" w:rsidRDefault="00CA65A9" w:rsidP="00DC0D6A">
      <w:pPr>
        <w:spacing w:after="0" w:line="240" w:lineRule="auto"/>
      </w:pPr>
      <w:r>
        <w:separator/>
      </w:r>
    </w:p>
  </w:footnote>
  <w:footnote w:type="continuationSeparator" w:id="0">
    <w:p w:rsidR="00CA65A9" w:rsidRDefault="00CA65A9" w:rsidP="00DC0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p9rfa98dz2snevwpb5zedbvrxwzx2xv22t&quot;&gt;glucose galactose&lt;record-ids&gt;&lt;item&gt;30&lt;/item&gt;&lt;/record-ids&gt;&lt;/item&gt;&lt;/Libraries&gt;"/>
  </w:docVars>
  <w:rsids>
    <w:rsidRoot w:val="00B31E78"/>
    <w:rsid w:val="000417CB"/>
    <w:rsid w:val="00061181"/>
    <w:rsid w:val="00175807"/>
    <w:rsid w:val="00215743"/>
    <w:rsid w:val="00237F46"/>
    <w:rsid w:val="00281709"/>
    <w:rsid w:val="002F7FF0"/>
    <w:rsid w:val="00311AE3"/>
    <w:rsid w:val="003C454C"/>
    <w:rsid w:val="003E0619"/>
    <w:rsid w:val="00404064"/>
    <w:rsid w:val="005210EB"/>
    <w:rsid w:val="0053096F"/>
    <w:rsid w:val="0054070A"/>
    <w:rsid w:val="0056629A"/>
    <w:rsid w:val="0058064D"/>
    <w:rsid w:val="00587F80"/>
    <w:rsid w:val="005B1B97"/>
    <w:rsid w:val="005E33F4"/>
    <w:rsid w:val="006049E7"/>
    <w:rsid w:val="00684BF2"/>
    <w:rsid w:val="006B76D4"/>
    <w:rsid w:val="006E6DE8"/>
    <w:rsid w:val="007257EB"/>
    <w:rsid w:val="007625D0"/>
    <w:rsid w:val="007C1920"/>
    <w:rsid w:val="008061BB"/>
    <w:rsid w:val="00821A2A"/>
    <w:rsid w:val="008307D7"/>
    <w:rsid w:val="00906119"/>
    <w:rsid w:val="009429EA"/>
    <w:rsid w:val="009E02CD"/>
    <w:rsid w:val="00A033F6"/>
    <w:rsid w:val="00A33F26"/>
    <w:rsid w:val="00A57D46"/>
    <w:rsid w:val="00A61B57"/>
    <w:rsid w:val="00A62588"/>
    <w:rsid w:val="00AA34DC"/>
    <w:rsid w:val="00AB568D"/>
    <w:rsid w:val="00AF475B"/>
    <w:rsid w:val="00B014DD"/>
    <w:rsid w:val="00B257E8"/>
    <w:rsid w:val="00B31E78"/>
    <w:rsid w:val="00BD0D0D"/>
    <w:rsid w:val="00C016B8"/>
    <w:rsid w:val="00C33738"/>
    <w:rsid w:val="00CA65A9"/>
    <w:rsid w:val="00CF616F"/>
    <w:rsid w:val="00CF73B5"/>
    <w:rsid w:val="00D3128A"/>
    <w:rsid w:val="00D4310F"/>
    <w:rsid w:val="00D521FE"/>
    <w:rsid w:val="00D563D7"/>
    <w:rsid w:val="00D61CE1"/>
    <w:rsid w:val="00D65259"/>
    <w:rsid w:val="00DC0D6A"/>
    <w:rsid w:val="00DC2FDD"/>
    <w:rsid w:val="00DC3E6D"/>
    <w:rsid w:val="00DE35FC"/>
    <w:rsid w:val="00E1729D"/>
    <w:rsid w:val="00E3743B"/>
    <w:rsid w:val="00E50228"/>
    <w:rsid w:val="00E55DD7"/>
    <w:rsid w:val="00E96764"/>
    <w:rsid w:val="00EB1418"/>
    <w:rsid w:val="00EF4AB0"/>
    <w:rsid w:val="00F1532A"/>
    <w:rsid w:val="00F40F09"/>
    <w:rsid w:val="00FB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F9DD0D-24C6-41B9-A7A6-13E09708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6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0D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C0D6A"/>
  </w:style>
  <w:style w:type="paragraph" w:styleId="a5">
    <w:name w:val="footer"/>
    <w:basedOn w:val="a"/>
    <w:link w:val="Char0"/>
    <w:uiPriority w:val="99"/>
    <w:unhideWhenUsed/>
    <w:rsid w:val="00DC0D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C0D6A"/>
  </w:style>
  <w:style w:type="paragraph" w:styleId="a6">
    <w:name w:val="Balloon Text"/>
    <w:basedOn w:val="a"/>
    <w:link w:val="Char1"/>
    <w:uiPriority w:val="99"/>
    <w:semiHidden/>
    <w:unhideWhenUsed/>
    <w:rsid w:val="00CF61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F616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3096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3096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3096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3096F"/>
    <w:rPr>
      <w:rFonts w:ascii="Times New Roman" w:eastAsia="맑은 고딕" w:hAnsi="Times New Roman" w:cs="Times New Roman"/>
      <w:noProof/>
      <w:sz w:val="24"/>
    </w:rPr>
  </w:style>
  <w:style w:type="paragraph" w:customStyle="1" w:styleId="Default">
    <w:name w:val="Default"/>
    <w:rsid w:val="00DE35F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2817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ang YS</cp:lastModifiedBy>
  <cp:revision>4</cp:revision>
  <cp:lastPrinted>2019-12-11T06:13:00Z</cp:lastPrinted>
  <dcterms:created xsi:type="dcterms:W3CDTF">2020-01-22T05:45:00Z</dcterms:created>
  <dcterms:modified xsi:type="dcterms:W3CDTF">2020-01-28T06:42:00Z</dcterms:modified>
</cp:coreProperties>
</file>